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Additional file 1. List of fungal genomes used in this study, their taxonomic and ecological affiliation and the number of GH32 genes detected. </w:t>
      </w:r>
    </w:p>
    <w:tbl>
      <w:tblPr>
        <w:tblW w:w="11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61"/>
        <w:gridCol w:w="708"/>
        <w:gridCol w:w="1276"/>
        <w:gridCol w:w="1744"/>
        <w:gridCol w:w="1800"/>
      </w:tblGrid>
      <w:tr>
        <w:trPr>
          <w:tblHeader w:val="true"/>
        </w:trPr>
        <w:tc>
          <w:tcPr>
            <w:tcW w:w="23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Organism</w:t>
            </w:r>
          </w:p>
        </w:tc>
        <w:tc>
          <w:tcPr>
            <w:tcW w:w="326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lassification</w:t>
            </w:r>
          </w:p>
        </w:tc>
        <w:tc>
          <w:tcPr>
            <w:tcW w:w="70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120"/>
              <w:ind w:right="-250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No. of GH32 genes</w:t>
            </w:r>
          </w:p>
        </w:tc>
        <w:tc>
          <w:tcPr>
            <w:tcW w:w="12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GH32 clade (gene no. in clade)</w:t>
            </w:r>
          </w:p>
        </w:tc>
        <w:tc>
          <w:tcPr>
            <w:tcW w:w="17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Ecological guild</w:t>
            </w:r>
          </w:p>
        </w:tc>
        <w:tc>
          <w:tcPr>
            <w:tcW w:w="18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Database Queried</w:t>
            </w:r>
          </w:p>
        </w:tc>
      </w:tr>
      <w:tr>
        <w:trPr>
          <w:trHeight w:val="171" w:hRule="atLeast"/>
        </w:trPr>
        <w:tc>
          <w:tcPr>
            <w:tcW w:w="2376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ind w:right="-958" w:firstLine="142"/>
              <w:rPr>
                <w:rFonts w:ascii="Times" w:hAnsi="Times" w:cs="Times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b/>
                <w:i/>
                <w:sz w:val="20"/>
                <w:u w:val="single"/>
              </w:rPr>
            </w:r>
          </w:p>
        </w:tc>
        <w:tc>
          <w:tcPr>
            <w:tcW w:w="3261" w:type="dxa"/>
            <w:tcBorders>
              <w:top w:val="single" w:sz="6" w:space="0" w:color="808080"/>
            </w:tcBorders>
          </w:tcPr>
          <w:p>
            <w:pPr>
              <w:pStyle w:val="Normal"/>
              <w:spacing w:before="0" w:after="0"/>
              <w:ind w:right="-958" w:hanging="0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Phylum Ascomycota</w:t>
            </w:r>
          </w:p>
        </w:tc>
        <w:tc>
          <w:tcPr>
            <w:tcW w:w="708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</w:r>
          </w:p>
        </w:tc>
        <w:tc>
          <w:tcPr>
            <w:tcW w:w="1276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right="-958" w:hanging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jellomyces capsulat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Eur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jellomyces dermatitid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ashington Univ.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lternaria brassicicol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Dothide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, 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ashington Univ.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cosphaera ap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Eur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5(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SD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hbya gossyp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clavat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ezizomycotina; Eur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flav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7, 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/</w:t>
            </w:r>
          </w:p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/</w:t>
            </w:r>
          </w:p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IGR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fumigat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2, 4, 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nidula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nige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4, 7, 8(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oryz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7, 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terre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5, 7(2), 8, 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Botryotinia fuckelian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Le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4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albica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dubliniens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nger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glabrat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guilliermond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parapsilos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nger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tropical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haetomium globos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Sordar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/>
            </w:pPr>
            <w:r>
              <w:rPr>
                <w:rFonts w:cs="Times" w:ascii="Times" w:hAnsi="Times"/>
                <w:i/>
                <w:sz w:val="20"/>
              </w:rPr>
              <w:t xml:space="preserve">Clavispora </w:t>
            </w:r>
            <w:r>
              <w:rPr>
                <w:rFonts w:cs="Times" w:ascii="Times" w:hAnsi="Times"/>
                <w:sz w:val="20"/>
              </w:rPr>
              <w:t>(</w:t>
            </w:r>
            <w:r>
              <w:rPr>
                <w:rFonts w:cs="Times" w:ascii="Times" w:hAnsi="Times"/>
                <w:i/>
                <w:sz w:val="20"/>
              </w:rPr>
              <w:t>Candida) lusitani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occidioides immit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Eur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occidioides posadas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ebaryomyces hansen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pichloë festucae</w:t>
            </w:r>
            <w:r>
              <w:rPr>
                <w:rFonts w:cs="Times" w:ascii="Times" w:hAnsi="Times"/>
                <w:sz w:val="20"/>
                <w:vertAlign w:val="superscript"/>
              </w:rPr>
              <w:t>††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Sordar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unique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phy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v. of Kentuck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right="-250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usarium oxysporum f. sp.  lycopersic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Sordar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2, 3, 4(2), 5, 6(2), 7, 8(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usarium verticillioide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Sordar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2, 3, 5, 7, 8(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Gibberella ze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Sordar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3, 5, 7, 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Kluyveromyces lact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Kluyveromyces walt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Lodderomyces elongispor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gnaporthe grise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Sordariomycetes incertae sedi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16" w:leader="none"/>
              </w:tabs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ycosphaerella fijiens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ezizomycotina; Dothide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5, 8, 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ycosphaerella graminicol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Pezizomycotina; Dothide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7, 8, 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Nectria haematococ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Sordar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6, 7, 8(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Neosartorya fischer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Eur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2, 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IGR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Neurospora crass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Sordar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aracoccidioides brasiliens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Eur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enicillium marneffe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Eur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ichia stipit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neumocystis carin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Taphrinomycotina; Pneumocystid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v. of Cincinnat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odospora anserin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Sordar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v. Paris Su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yrenophora tritici-repent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Dothide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7, 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bayan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castell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cerevisi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kluyver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(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kudriavzev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mikat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paradox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accharomycotina; Sacchar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chizosaccharomyces japonic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phrinomycotina; Schizosaccharomyce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chizosaccharomyces pomb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phrinomycotina; Schizosacchar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(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clerotinia sclerotior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 xml:space="preserve">Pezizomycotina; Leotiomycete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tagonospora nodor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Dothide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3, 5, 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alaromyces stipitat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Eur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(2), 4, 8(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richoderma atrovirid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ezizomycotina; Sordar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/</w:t>
            </w:r>
          </w:p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ycoparasi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richoderma reese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ezizomycotina; Sordar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richoderma vire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ezizomycotina; Sordar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/</w:t>
            </w:r>
          </w:p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ycoparasi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Uncinocarpus reesi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Eurot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Vanderwaltozyma polyspor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Saccharomycotina; Sacchar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(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Verticillium dahli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ezizomycotina; Sordar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, 8,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arrowia lipolyti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Saccharomycotina; Sacchar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i/>
                <w:sz w:val="20"/>
                <w:u w:val="single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b/>
                <w:i/>
                <w:sz w:val="20"/>
                <w:u w:val="single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i/>
                <w:sz w:val="20"/>
                <w:u w:val="single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Phylum Basidiomycot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oprinopsis cinere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Agaricomycotina; Agaric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right="-250" w:hanging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ryptococcus neoforma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Agaricomycotina; Tremell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Laccaria bicolo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Agaricomycotina; Agaric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ycorrhiz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lassezia globos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Ustilaginomycotina incertae sedi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hanerochaete chrysospori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Agaricomycotina; Agaric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ostia placent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Agaricomycotina; Agaric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uccinia gramin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ucciniomycotina; Puccin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(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porobolomyces roseus</w:t>
            </w:r>
            <w:r>
              <w:rPr>
                <w:rFonts w:cs="Times" w:ascii="Times" w:hAnsi="Times"/>
                <w:sz w:val="20"/>
                <w:vertAlign w:val="superscript"/>
              </w:rPr>
              <w:t>†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Pucciniomycotina; Microbotry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que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Ustilago mayd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Ustilaginomycotina; Ustilagin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nt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i/>
                <w:sz w:val="20"/>
                <w:u w:val="single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b/>
                <w:i/>
                <w:sz w:val="20"/>
                <w:u w:val="single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i/>
                <w:sz w:val="20"/>
                <w:u w:val="single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Phylum Chytridiomycot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Batrachochytrium dendrobatid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highlight w:val="yellow"/>
              </w:rPr>
            </w:pPr>
            <w:r>
              <w:rPr>
                <w:sz w:val="20"/>
              </w:rPr>
              <w:t>Chytridiomyce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0"/>
              <w:ind w:right="175" w:hanging="0"/>
              <w:rPr>
                <w:rFonts w:ascii="Times" w:hAnsi="Times" w:cs="Times"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i/>
                <w:sz w:val="20"/>
                <w:u w:val="single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b/>
                <w:i/>
                <w:sz w:val="20"/>
                <w:u w:val="single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0"/>
              <w:ind w:right="175" w:hanging="0"/>
              <w:rPr>
                <w:rFonts w:ascii="Times" w:hAnsi="Times" w:cs="Times"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i/>
                <w:sz w:val="20"/>
                <w:u w:val="single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Phylum Microsporid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ntonospora locust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rine Bio. Lab.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ncephalitozoon cunicul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imal patho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i/>
                <w:sz w:val="20"/>
                <w:u w:val="single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b/>
                <w:i/>
                <w:sz w:val="20"/>
                <w:u w:val="single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  <w:u w:val="single"/>
              </w:rPr>
            </w:pPr>
            <w:r>
              <w:rPr>
                <w:rFonts w:cs="Times" w:ascii="Times" w:hAnsi="Times"/>
                <w:i/>
                <w:sz w:val="20"/>
                <w:u w:val="single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Phylum Zygomycot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hycomyces blakesleeanus</w:t>
            </w:r>
            <w:r>
              <w:rPr>
                <w:rFonts w:cs="Times" w:ascii="Times" w:hAnsi="Times"/>
                <w:sz w:val="20"/>
                <w:vertAlign w:val="superscript"/>
              </w:rPr>
              <w:t>†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Mucoromycotina; Mucoral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que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376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hizopus oryzae</w:t>
            </w:r>
          </w:p>
        </w:tc>
        <w:tc>
          <w:tcPr>
            <w:tcW w:w="3261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Mucoromycotina; Mucorales</w:t>
            </w:r>
          </w:p>
        </w:tc>
        <w:tc>
          <w:tcPr>
            <w:tcW w:w="708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744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rotroph</w:t>
            </w:r>
          </w:p>
        </w:tc>
        <w:tc>
          <w:tcPr>
            <w:tcW w:w="1800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</w:rPr>
        <w:t>The GH32 clade number corresponds to the group numbers given for each of the well-supported clades labeled in Figure 1. If a genome contains more than one gene, each unique clade number is listed in ascending order, separated by commas. If more a genome contains more than one sequence in a given clade, the clade number is followed by the number of sequences found in that clade given in parentheses.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</w:rPr>
        <w:t xml:space="preserve">* </w:t>
      </w:r>
      <w:r>
        <w:rPr>
          <w:rFonts w:cs="Times" w:ascii="Times" w:hAnsi="Times"/>
          <w:i/>
        </w:rPr>
        <w:t>Yarrowia lipolytica</w:t>
      </w:r>
      <w:r>
        <w:rPr>
          <w:rFonts w:cs="Times" w:ascii="Times" w:hAnsi="Times"/>
        </w:rPr>
        <w:t xml:space="preserve"> genome sequence contains GH32 gene SUC2 of </w:t>
      </w:r>
      <w:r>
        <w:rPr>
          <w:rFonts w:cs="Times" w:ascii="Times" w:hAnsi="Times"/>
          <w:i/>
        </w:rPr>
        <w:t>Saccharomyces cerevisiae</w:t>
      </w:r>
      <w:r>
        <w:rPr>
          <w:rFonts w:cs="Times" w:ascii="Times" w:hAnsi="Times"/>
        </w:rPr>
        <w:t xml:space="preserve"> origin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vertAlign w:val="superscript"/>
        </w:rPr>
        <w:t>†</w:t>
      </w:r>
      <w:r>
        <w:rPr>
          <w:rFonts w:cs="Times" w:ascii="Times" w:hAnsi="Times"/>
        </w:rPr>
        <w:t>Unique sequence that does not belong to any designated clade</w:t>
      </w:r>
    </w:p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5840" w:h="12240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8:05:00Z</dcterms:created>
  <dc:creator>Jeri Parrent</dc:creator>
  <dc:description/>
  <cp:keywords/>
  <dc:language>en-US</dc:language>
  <cp:lastModifiedBy>Jeri Parrent</cp:lastModifiedBy>
  <dcterms:modified xsi:type="dcterms:W3CDTF">2009-06-23T18:05:00Z</dcterms:modified>
  <cp:revision>2</cp:revision>
  <dc:subject/>
  <dc:title/>
</cp:coreProperties>
</file>